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58836A" w14:textId="5C61BF97" w:rsidR="00BC1368" w:rsidRDefault="00BC1368" w:rsidP="00006074">
      <w:pPr>
        <w:pStyle w:val="Caption"/>
        <w:keepNext/>
        <w:jc w:val="center"/>
        <w:rPr>
          <w:sz w:val="24"/>
          <w:szCs w:val="24"/>
        </w:rPr>
      </w:pPr>
      <w:r w:rsidRPr="00BC1368">
        <w:rPr>
          <w:sz w:val="24"/>
          <w:szCs w:val="24"/>
        </w:rPr>
        <w:t>SUPPLEMENTARY MATERIAL</w:t>
      </w:r>
    </w:p>
    <w:p w14:paraId="41FB2D55" w14:textId="77777777" w:rsidR="00A2602B" w:rsidRPr="00A2602B" w:rsidRDefault="00A2602B" w:rsidP="00A2602B"/>
    <w:p w14:paraId="2C2EBAA3" w14:textId="5B1535CE" w:rsidR="00BC1368" w:rsidRDefault="00D37230" w:rsidP="001B235C">
      <w:pPr>
        <w:pStyle w:val="Caption"/>
        <w:keepNext/>
        <w:rPr>
          <w:sz w:val="24"/>
          <w:szCs w:val="24"/>
        </w:rPr>
      </w:pPr>
      <w:r w:rsidRPr="00D37230">
        <w:rPr>
          <w:sz w:val="24"/>
          <w:szCs w:val="24"/>
        </w:rPr>
        <w:t>Patterns of incident Burkitt lymphoma during the HIV epidemic among the Black African and White population in South Africa</w:t>
      </w:r>
    </w:p>
    <w:p w14:paraId="67011869" w14:textId="77777777" w:rsidR="00F50926" w:rsidRPr="00F50926" w:rsidRDefault="00F50926" w:rsidP="00F50926"/>
    <w:p w14:paraId="0F7A0D37" w14:textId="4124B17A" w:rsidR="001B235C" w:rsidRPr="00A2602B" w:rsidRDefault="001B235C" w:rsidP="001B235C">
      <w:pPr>
        <w:pStyle w:val="Caption"/>
        <w:keepNext/>
        <w:rPr>
          <w:b w:val="0"/>
          <w:bCs/>
          <w:sz w:val="24"/>
          <w:szCs w:val="24"/>
        </w:rPr>
      </w:pPr>
      <w:r w:rsidRPr="00A2602B">
        <w:rPr>
          <w:b w:val="0"/>
          <w:bCs/>
          <w:sz w:val="24"/>
          <w:szCs w:val="24"/>
        </w:rPr>
        <w:t xml:space="preserve">Supplementary Table </w:t>
      </w:r>
      <w:r w:rsidRPr="00A2602B">
        <w:rPr>
          <w:b w:val="0"/>
          <w:bCs/>
          <w:sz w:val="24"/>
          <w:szCs w:val="24"/>
        </w:rPr>
        <w:fldChar w:fldCharType="begin"/>
      </w:r>
      <w:r w:rsidRPr="00A2602B">
        <w:rPr>
          <w:b w:val="0"/>
          <w:bCs/>
          <w:sz w:val="24"/>
          <w:szCs w:val="24"/>
        </w:rPr>
        <w:instrText xml:space="preserve"> SEQ Supplementary_Table \* ARABIC </w:instrText>
      </w:r>
      <w:r w:rsidRPr="00A2602B">
        <w:rPr>
          <w:b w:val="0"/>
          <w:bCs/>
          <w:sz w:val="24"/>
          <w:szCs w:val="24"/>
        </w:rPr>
        <w:fldChar w:fldCharType="separate"/>
      </w:r>
      <w:r w:rsidR="00DC64E5" w:rsidRPr="00A2602B">
        <w:rPr>
          <w:b w:val="0"/>
          <w:bCs/>
          <w:noProof/>
          <w:sz w:val="24"/>
          <w:szCs w:val="24"/>
        </w:rPr>
        <w:t>1</w:t>
      </w:r>
      <w:r w:rsidRPr="00A2602B">
        <w:rPr>
          <w:b w:val="0"/>
          <w:bCs/>
          <w:sz w:val="24"/>
          <w:szCs w:val="24"/>
        </w:rPr>
        <w:fldChar w:fldCharType="end"/>
      </w:r>
      <w:r w:rsidRPr="00A2602B">
        <w:rPr>
          <w:b w:val="0"/>
          <w:bCs/>
          <w:sz w:val="24"/>
          <w:szCs w:val="24"/>
        </w:rPr>
        <w:t>: Age-specific incidence rate by sex and calendar period</w:t>
      </w:r>
      <w:r w:rsidR="0010727C" w:rsidRPr="00A2602B">
        <w:rPr>
          <w:b w:val="0"/>
          <w:bCs/>
          <w:sz w:val="24"/>
          <w:szCs w:val="24"/>
        </w:rPr>
        <w:t xml:space="preserve"> </w:t>
      </w:r>
      <w:r w:rsidR="0061329F" w:rsidRPr="00A2602B">
        <w:rPr>
          <w:b w:val="0"/>
          <w:bCs/>
          <w:sz w:val="24"/>
          <w:szCs w:val="24"/>
        </w:rPr>
        <w:t>per 1</w:t>
      </w:r>
      <w:r w:rsidR="00B42B60" w:rsidRPr="00A2602B">
        <w:rPr>
          <w:b w:val="0"/>
          <w:bCs/>
          <w:sz w:val="24"/>
          <w:szCs w:val="24"/>
        </w:rPr>
        <w:t>,000,000 pe</w:t>
      </w:r>
      <w:r w:rsidR="0034553D" w:rsidRPr="00A2602B">
        <w:rPr>
          <w:b w:val="0"/>
          <w:bCs/>
          <w:sz w:val="24"/>
          <w:szCs w:val="24"/>
        </w:rPr>
        <w:t>rson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61"/>
        <w:gridCol w:w="1199"/>
        <w:gridCol w:w="1199"/>
        <w:gridCol w:w="1199"/>
        <w:gridCol w:w="1199"/>
        <w:gridCol w:w="1199"/>
        <w:gridCol w:w="1199"/>
        <w:gridCol w:w="1199"/>
        <w:gridCol w:w="1199"/>
        <w:gridCol w:w="1266"/>
        <w:gridCol w:w="1204"/>
        <w:gridCol w:w="1199"/>
        <w:gridCol w:w="1266"/>
      </w:tblGrid>
      <w:tr w:rsidR="0063738C" w:rsidRPr="00DB22DD" w14:paraId="58DB8923" w14:textId="77777777" w:rsidTr="00BD45D3">
        <w:trPr>
          <w:trHeight w:val="227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6FDE6" w14:textId="77777777" w:rsidR="00DB22DD" w:rsidRPr="00DB22DD" w:rsidRDefault="00DB22DD" w:rsidP="001766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ZA"/>
              </w:rPr>
            </w:pPr>
            <w:r w:rsidRPr="00DB22D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ZA"/>
              </w:rPr>
              <w:t xml:space="preserve">Age-group </w:t>
            </w:r>
            <w:r w:rsidRPr="00DB22D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ZA"/>
              </w:rPr>
              <w:br/>
              <w:t>[years]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7293C" w14:textId="77777777" w:rsidR="00DB22DD" w:rsidRPr="00DB22DD" w:rsidRDefault="00DB22DD" w:rsidP="00BD45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ZA"/>
              </w:rPr>
            </w:pPr>
            <w:r w:rsidRPr="00DB22D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ZA"/>
              </w:rPr>
              <w:t>Overall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5C3FB" w14:textId="4E2F0D3F" w:rsidR="00DB22DD" w:rsidRPr="00DB22DD" w:rsidRDefault="005D2870" w:rsidP="00BD45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ZA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ZA"/>
              </w:rPr>
              <w:t>Black African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C3E36" w14:textId="69836E0F" w:rsidR="00DB22DD" w:rsidRPr="00DB22DD" w:rsidRDefault="005D2870" w:rsidP="00BD45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ZA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ZA"/>
              </w:rPr>
              <w:t>White</w:t>
            </w:r>
          </w:p>
        </w:tc>
      </w:tr>
      <w:tr w:rsidR="00E21CF4" w:rsidRPr="00DB22DD" w14:paraId="737454B5" w14:textId="77777777" w:rsidTr="00BD45D3">
        <w:trPr>
          <w:trHeight w:val="22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28F6A7" w14:textId="77777777" w:rsidR="00DB22DD" w:rsidRPr="00DB22DD" w:rsidRDefault="00DB22DD" w:rsidP="001766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B56EF" w14:textId="4083C833" w:rsidR="00DB22DD" w:rsidRPr="00176609" w:rsidRDefault="00DB22DD" w:rsidP="001766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ZA"/>
              </w:rPr>
            </w:pPr>
            <w:r w:rsidRPr="00176609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ZA"/>
              </w:rPr>
              <w:t xml:space="preserve">1986-1991 </w:t>
            </w:r>
            <w:r w:rsidRPr="00176609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ZA"/>
              </w:rPr>
              <w:br/>
              <w:t>AS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2E8D1" w14:textId="1AA42612" w:rsidR="00DB22DD" w:rsidRPr="00176609" w:rsidRDefault="00DB22DD" w:rsidP="001766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ZA"/>
              </w:rPr>
            </w:pPr>
            <w:r w:rsidRPr="00176609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ZA"/>
              </w:rPr>
              <w:t xml:space="preserve">1992-2003 </w:t>
            </w:r>
            <w:r w:rsidRPr="00176609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ZA"/>
              </w:rPr>
              <w:br/>
              <w:t>AS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A532C" w14:textId="26553657" w:rsidR="00DB22DD" w:rsidRPr="00176609" w:rsidRDefault="00DB22DD" w:rsidP="001766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ZA"/>
              </w:rPr>
            </w:pPr>
            <w:r w:rsidRPr="00176609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ZA"/>
              </w:rPr>
              <w:t xml:space="preserve">2004-2015 </w:t>
            </w:r>
            <w:r w:rsidRPr="00176609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ZA"/>
              </w:rPr>
              <w:br/>
              <w:t>AS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59021" w14:textId="2E126B1E" w:rsidR="00DB22DD" w:rsidRPr="00176609" w:rsidRDefault="00DB22DD" w:rsidP="001766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ZA"/>
              </w:rPr>
            </w:pPr>
            <w:r w:rsidRPr="00176609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ZA"/>
              </w:rPr>
              <w:t xml:space="preserve">2016-2021 </w:t>
            </w:r>
            <w:r w:rsidRPr="00176609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ZA"/>
              </w:rPr>
              <w:br/>
              <w:t>AS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73753" w14:textId="13A42AA1" w:rsidR="00DB22DD" w:rsidRPr="00176609" w:rsidRDefault="00DB22DD" w:rsidP="001766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ZA"/>
              </w:rPr>
            </w:pPr>
            <w:r w:rsidRPr="00176609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ZA"/>
              </w:rPr>
              <w:t xml:space="preserve">1986-1991 </w:t>
            </w:r>
            <w:r w:rsidRPr="00176609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ZA"/>
              </w:rPr>
              <w:br/>
              <w:t>AS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2563A" w14:textId="1C0415F7" w:rsidR="00DB22DD" w:rsidRPr="00176609" w:rsidRDefault="00DB22DD" w:rsidP="001766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ZA"/>
              </w:rPr>
            </w:pPr>
            <w:r w:rsidRPr="00176609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ZA"/>
              </w:rPr>
              <w:t xml:space="preserve">1992-2003 </w:t>
            </w:r>
            <w:r w:rsidRPr="00176609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ZA"/>
              </w:rPr>
              <w:br/>
              <w:t>AS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2B846" w14:textId="63CB7667" w:rsidR="00DB22DD" w:rsidRPr="00176609" w:rsidRDefault="00DB22DD" w:rsidP="001766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ZA"/>
              </w:rPr>
            </w:pPr>
            <w:r w:rsidRPr="00176609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ZA"/>
              </w:rPr>
              <w:t xml:space="preserve">2004-2015 </w:t>
            </w:r>
            <w:r w:rsidRPr="00176609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ZA"/>
              </w:rPr>
              <w:br/>
              <w:t>AS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44107" w14:textId="0F8A26D0" w:rsidR="00DB22DD" w:rsidRPr="00176609" w:rsidRDefault="00DB22DD" w:rsidP="001766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ZA"/>
              </w:rPr>
            </w:pPr>
            <w:r w:rsidRPr="00176609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ZA"/>
              </w:rPr>
              <w:t xml:space="preserve">2016-2021 </w:t>
            </w:r>
            <w:r w:rsidRPr="00176609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ZA"/>
              </w:rPr>
              <w:br/>
              <w:t>ASR (95% CI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F7D17" w14:textId="41FFA16D" w:rsidR="00DB22DD" w:rsidRPr="00176609" w:rsidRDefault="00DB22DD" w:rsidP="001766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ZA"/>
              </w:rPr>
            </w:pPr>
            <w:r w:rsidRPr="00176609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ZA"/>
              </w:rPr>
              <w:t xml:space="preserve">1986-1991 </w:t>
            </w:r>
            <w:r w:rsidRPr="00176609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ZA"/>
              </w:rPr>
              <w:br/>
              <w:t>ASR (95% CI)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EA323" w14:textId="0B06DCB7" w:rsidR="00DB22DD" w:rsidRPr="00176609" w:rsidRDefault="00DB22DD" w:rsidP="001766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ZA"/>
              </w:rPr>
            </w:pPr>
            <w:r w:rsidRPr="00176609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ZA"/>
              </w:rPr>
              <w:t xml:space="preserve">1992-2003 </w:t>
            </w:r>
            <w:r w:rsidRPr="00176609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ZA"/>
              </w:rPr>
              <w:br/>
              <w:t>AS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55001" w14:textId="11B6B86B" w:rsidR="00DB22DD" w:rsidRPr="00176609" w:rsidRDefault="00DB22DD" w:rsidP="001766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ZA"/>
              </w:rPr>
            </w:pPr>
            <w:r w:rsidRPr="00176609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ZA"/>
              </w:rPr>
              <w:t xml:space="preserve">2004-2015 </w:t>
            </w:r>
            <w:r w:rsidRPr="00176609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ZA"/>
              </w:rPr>
              <w:br/>
              <w:t>AS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B0B7C" w14:textId="29CDA79B" w:rsidR="00DB22DD" w:rsidRPr="00176609" w:rsidRDefault="00DB22DD" w:rsidP="001766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ZA"/>
              </w:rPr>
            </w:pPr>
            <w:r w:rsidRPr="00176609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ZA"/>
              </w:rPr>
              <w:t xml:space="preserve">2016-2021 </w:t>
            </w:r>
            <w:r w:rsidRPr="00176609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ZA"/>
              </w:rPr>
              <w:br/>
              <w:t>ASR (95% CI)</w:t>
            </w:r>
          </w:p>
        </w:tc>
      </w:tr>
      <w:tr w:rsidR="005D2870" w:rsidRPr="00DB22DD" w14:paraId="139E7E8A" w14:textId="77777777" w:rsidTr="00BD45D3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29A97" w14:textId="77777777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DB22DD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0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16FFE" w14:textId="1A3E2FCC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0.8 (0.6 - 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234A5" w14:textId="7A268998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1.6 (1.4 - 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A81D2" w14:textId="562CFE16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1.7 (1.5 - 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33414" w14:textId="3C3B8FB1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1.2 (0.9 - 1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18E21" w14:textId="45C8344F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0.7 (0.4 - 1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63792" w14:textId="02A5DA1C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1.4 (1.1 - 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E9CA0" w14:textId="1E0C7182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1.5 (1.2 - 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B95FE" w14:textId="54DDE30B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0.9 (0.6 - 1.4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61275" w14:textId="6555CA35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1.8 (0.4 - 5.0)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EDC88" w14:textId="25ECEFFE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3.8 (2.0 - 6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F38EE" w14:textId="0F0EDB7D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4.4 (2.4 - 7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7CF0A" w14:textId="4E7D8830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5.8 (2.5 - 11.4)</w:t>
            </w:r>
          </w:p>
        </w:tc>
      </w:tr>
      <w:tr w:rsidR="005D2870" w:rsidRPr="00DB22DD" w14:paraId="0C064A42" w14:textId="77777777" w:rsidTr="00BD45D3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927AF" w14:textId="77777777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DB22DD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5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43D37" w14:textId="33E49AD7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1.2 (1.0 - 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D3C40" w14:textId="159B68B6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1.5 (1.3 - 1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D31DA" w14:textId="3112C569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1.6 (1.4 - 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E406E" w14:textId="102E2B3D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1.6 (1.3 - 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A7355" w14:textId="12B771F4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1.0 (0.6 - 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766A2" w14:textId="3D60E81A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1.2 (0.9 - 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93E20" w14:textId="41CB42D8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1.4 (1.1 - 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13368" w14:textId="296B7840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1.4 (1.0 - 1.9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DF831" w14:textId="27E0381B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3.5 (1.4 - 6.9)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760B9" w14:textId="0D6F573F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5.1 (3.1 - 7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6426A" w14:textId="6469215A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4.7 (2.6 - 7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ED8F6" w14:textId="71BA2548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3.9 (1.4 - 8.5)</w:t>
            </w:r>
          </w:p>
        </w:tc>
      </w:tr>
      <w:tr w:rsidR="005D2870" w:rsidRPr="00DB22DD" w14:paraId="28C0955C" w14:textId="77777777" w:rsidTr="00BD45D3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B873D" w14:textId="77777777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DB22DD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10-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01105" w14:textId="4AEBAFEE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0.3 (0.2 - 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9A8D5" w14:textId="16A63315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0.7 (0.6 - 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EE02D" w14:textId="55BFFFDD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1.1 (0.9 - 1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AEE4C" w14:textId="23D2FE07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0.8 (0.7 - 1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4AC2E" w14:textId="640BE4D8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0.3 (0.1 - 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E40FF" w14:textId="2670CB78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0.5 (0.3 - 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039C5" w14:textId="70C50A5C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0.9 (0.6 - 1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5312F" w14:textId="62715D0C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0.7 (0.4 - 1.1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C79CA" w14:textId="009830F2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0.6 (0.0 - 2.4)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9308C" w14:textId="64FB87CD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3.3 (1.8 - 5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82F7F" w14:textId="26C0D7BC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4.4 (2.5 - 7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2DD4D" w14:textId="44EFCE2A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3.2 (1.0 - 7.5)</w:t>
            </w:r>
          </w:p>
        </w:tc>
      </w:tr>
      <w:tr w:rsidR="005D2870" w:rsidRPr="00DB22DD" w14:paraId="76656F25" w14:textId="77777777" w:rsidTr="00BD45D3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EC1B6" w14:textId="77777777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DB22DD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15-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A6B69" w14:textId="23C55812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0.2 (0.1 - 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78491" w14:textId="29C1C4F8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0.3 (0.3 - 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59E52" w14:textId="7B03A4BC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0.6 (0.5 - 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77BFE" w14:textId="37927FFD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0.8 (0.6 - 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C8EB3" w14:textId="10130866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0.1 (0.0 - 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B312E" w14:textId="423088B0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0.2 (0.1 - 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AAED6" w14:textId="0DEA91E9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0.6 (0.4 - 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25521" w14:textId="5663D1EC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0.6 (0.3 - 1.0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8C9E6" w14:textId="1C48815D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0.6 (0.0 - 2.7)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66096" w14:textId="6708AF01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2.1 (1.0 - 4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420C6" w14:textId="404D1B79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0.8 (0.2 - 2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A344F" w14:textId="1B5BDA7A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4.6 (1.9 - 9.6)</w:t>
            </w:r>
          </w:p>
        </w:tc>
      </w:tr>
      <w:tr w:rsidR="005D2870" w:rsidRPr="00DB22DD" w14:paraId="592337C2" w14:textId="77777777" w:rsidTr="00BD45D3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5E457" w14:textId="77777777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DB22DD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20-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5A7DC" w14:textId="00C17125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0.4 (0.3 - 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57CFC" w14:textId="5F2AB2D5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0.4 (0.3 - 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8B61F" w14:textId="2F61ECA2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1.3 (1.1 - 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FB6B9" w14:textId="08CAFA4B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0.6 (0.5 - 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1D3F7" w14:textId="49063DE5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0.5 (0.2 - 1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D6ED7" w14:textId="70957C29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0.4 (0.2 - 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20C37" w14:textId="0C90334D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1.3 (1.0 - 1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B7937" w14:textId="6BDC2151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0.6 (0.3 - 1.0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607A7" w14:textId="00FC3A34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0.0 (0.0 - 1.6)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04EE2" w14:textId="3E923E08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0.5 (0.1 - 1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F1D4C" w14:textId="5C713FEA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1.5 (0.5 - 3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3EDB7" w14:textId="4D37078B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1.3 (0.2 - 4.5)</w:t>
            </w:r>
          </w:p>
        </w:tc>
      </w:tr>
      <w:tr w:rsidR="005D2870" w:rsidRPr="00DB22DD" w14:paraId="5E7E8F8B" w14:textId="77777777" w:rsidTr="00BD45D3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EE2BF" w14:textId="77777777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DB22DD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25-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D87FD" w14:textId="6E5E775D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0.2 (0.1 - 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6BD24" w14:textId="1DA7F545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0.6 (0.5 - 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2EBD0" w14:textId="73D06D3D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2.9 (2.7 - 3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D6D52" w14:textId="5E4602FA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1.5 (1.3 - 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7A5B4" w14:textId="26D2E62A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0.2 (0.0 - 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CA5BD" w14:textId="0D83AA53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0.7 (0.4 - 1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EF1BE" w14:textId="554CC3CE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3.0 (2.5 - 3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CD4B3" w14:textId="1C99EEBC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1.4 (1.0 - 1.9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8A63A" w14:textId="36395865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0.0 (0.0 - 1.6)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DD8AF" w14:textId="2BBAA234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0.2 (0.0 - 1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E94B4" w14:textId="7AB150D1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2.3 (1.0 - 4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BA325" w14:textId="78E7BD07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3.6 (1.3 - 7.8)</w:t>
            </w:r>
          </w:p>
        </w:tc>
      </w:tr>
      <w:tr w:rsidR="005D2870" w:rsidRPr="00DB22DD" w14:paraId="75E9559F" w14:textId="77777777" w:rsidTr="00BD45D3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59DD0" w14:textId="77777777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DB22DD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30-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417FE" w14:textId="0D7F6704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0.1 (0.0 - 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9468A" w14:textId="68FE3B87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1.3 (1.1 - 1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3D8C0" w14:textId="09051C5C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5.2 (4.8 - 5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F1591" w14:textId="1F80E144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3.0 (2.6 - 3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B3106" w14:textId="1B505EF4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0.0 (0.0 - 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46264" w14:textId="35A5D189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1.4 (1.0 - 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F3414" w14:textId="64EBFF8C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5.5 (4.8 - 6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D9B04" w14:textId="3965F270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2.9 (2.3 - 3.7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0AFB2" w14:textId="3A251111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0.5 (0.0 - 2.6)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0F10A" w14:textId="6996B2F9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1.0 (0.3 - 2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C0160" w14:textId="66DBA72C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2.7 (1.3 - 4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D7334" w14:textId="5F389D78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3.8 (1.5 - 7.8)</w:t>
            </w:r>
          </w:p>
        </w:tc>
      </w:tr>
      <w:tr w:rsidR="005D2870" w:rsidRPr="00DB22DD" w14:paraId="72262032" w14:textId="77777777" w:rsidTr="00BD45D3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6BCC2" w14:textId="77777777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DB22DD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35-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42C07" w14:textId="3FC8E644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0.1 (0.0 - 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9E24F" w14:textId="5EA39CE0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0.7 (0.5 - 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BBB66" w14:textId="5AF6F057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6.3 (5.8 - 6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13BEE" w14:textId="1A65DEC1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4.0 (3.6 - 4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4E751" w14:textId="3B9A570A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0.0 (0.0 - 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AB757" w14:textId="3828554D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0.6 (0.3 - 1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83ED4" w14:textId="5B762D9D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6.9 (6.0 - 7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F03A9" w14:textId="7F909914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4.0 (3.2 - 5.0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C5085" w14:textId="5F655B6D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0.7 (0.0 - 2.9)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9EE42" w14:textId="6C9CDC04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1.0 (0.3 - 2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6420E" w14:textId="2C3EFCEB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1.7 (0.7 - 3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0D206" w14:textId="5AF9472F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3.8 (1.5 - 7.8)</w:t>
            </w:r>
          </w:p>
        </w:tc>
      </w:tr>
      <w:tr w:rsidR="005D2870" w:rsidRPr="00DB22DD" w14:paraId="772A2CB3" w14:textId="77777777" w:rsidTr="00BD45D3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E0D35" w14:textId="77777777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DB22DD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40-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D8B97" w14:textId="54F55AB9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0.2 (0.1 - 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0D176" w14:textId="7DB94342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0.6 (0.4 - 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058C8" w14:textId="53627749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6.4 (5.9 - 6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AE458" w14:textId="6F807999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5.2 (4.6 - 5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6EF31" w14:textId="76750364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0.2 (0.0 - 1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301DF" w14:textId="3AF2DAF3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0.5 (0.2 - 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B7E0A" w14:textId="02F984BF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6.8 (5.9 - 7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EF7B0" w14:textId="21A875C2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5.3 (4.3 - 6.5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0DB4D" w14:textId="454918E8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0.0 (0.0 - 1.9)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9F3F0" w14:textId="4F4FF311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1.0 (0.3 - 2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0054B" w14:textId="521022F6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3.8 (2.2 - 6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7F68B" w14:textId="13328E82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4.7 (2.1 - 8.8)</w:t>
            </w:r>
          </w:p>
        </w:tc>
      </w:tr>
      <w:tr w:rsidR="005D2870" w:rsidRPr="00DB22DD" w14:paraId="1CDD648E" w14:textId="77777777" w:rsidTr="00BD45D3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1D91F" w14:textId="77777777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DB22DD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45-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34B1B" w14:textId="13176BDE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0.8 (0.4 - 1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54AA3" w14:textId="6D8BAF0A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0.6 (0.4 - 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D2469" w14:textId="488F5FE8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4.7 (4.2 - 5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A97C6" w14:textId="4188FCC9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3.7 (3.1 - 4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D79A4" w14:textId="73D22D7F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0.6 (0.1 - 1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08C60" w14:textId="66532B1B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0.7 (0.4 - 1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62C31" w14:textId="46F932F7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5.0 (4.1 - 6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A549B" w14:textId="65C290A6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3.7 (2.7 - 4.8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C7B13" w14:textId="0C4215EF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1.5 (0.2 - 4.8)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A6DA9" w14:textId="45CA7497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0.3 (0.0 - 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D9322" w14:textId="0ACB63D2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3.0 (1.5 - 5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255AB" w14:textId="0A95BCE3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3.8 (1.6 - 7.5)</w:t>
            </w:r>
          </w:p>
        </w:tc>
      </w:tr>
      <w:tr w:rsidR="005D2870" w:rsidRPr="00DB22DD" w14:paraId="6A79B3F8" w14:textId="77777777" w:rsidTr="00BD45D3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7507C" w14:textId="77777777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DB22DD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50-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78807" w14:textId="0790BEAB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0.0 (0.0 - 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A4C6E" w14:textId="38F960FC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0.8 (0.5 - 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31AA2" w14:textId="775F31CC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4.0 (3.5 - 4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1B0AA" w14:textId="014134B7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2.8 (2.3 - 3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32E52" w14:textId="55D86380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0.0 (0.0 - 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4BAFB" w14:textId="3C28BB6F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0.5 (0.2 - 1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61C0E" w14:textId="261314C3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3.9 (3.1 - 5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F1C15" w14:textId="1CA1137F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2.5 (1.7 - 3.7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500B0" w14:textId="3E0BD149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0.0 (0.0 - 2.7)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8161C" w14:textId="593282E5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1.5 (0.5 - 3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51686" w14:textId="4FC9AC53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4.1 (2.3 - 6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DF129" w14:textId="0FF17C72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4.5 (2.1 - 8.6)</w:t>
            </w:r>
          </w:p>
        </w:tc>
      </w:tr>
      <w:tr w:rsidR="005D2870" w:rsidRPr="00DB22DD" w14:paraId="581D85C1" w14:textId="77777777" w:rsidTr="00BD45D3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A1785" w14:textId="77777777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DB22DD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55-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52EC4" w14:textId="327DB900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0.3 (0.1 - 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01328" w14:textId="52F4AFD0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0.4 (0.2 - 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BCC55" w14:textId="5CEEA4A8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3.1 (2.6 - 3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ABACF" w14:textId="1F6C2DA7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2.3 (1.8 - 2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D808C" w14:textId="2E48FB94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0.4 (0.0 - 1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9638A" w14:textId="26EE30B5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0.3 (0.1 - 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C4F17" w14:textId="1FA01A16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3.3 (2.4 - 4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31AC5" w14:textId="4004BF5E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2.2 (1.3 - 3.4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6C33E" w14:textId="37275D1F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0.0 (0.0 - 3.1)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D0CE6" w14:textId="47307DA3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0.7 (0.1 - 2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49245" w14:textId="7678C3FE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2.2 (0.9 - 4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C3C2E" w14:textId="3B4CBFA3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3.1 (1.2 - 6.8)</w:t>
            </w:r>
          </w:p>
        </w:tc>
      </w:tr>
      <w:tr w:rsidR="005D2870" w:rsidRPr="00DB22DD" w14:paraId="5D48CEA7" w14:textId="77777777" w:rsidTr="00BD45D3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11D2B" w14:textId="77777777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DB22DD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60-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8F594" w14:textId="3771A364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0.2 (0.1 - 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20B74" w14:textId="1F4AAA64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0.4 (0.2 - 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E2F12" w14:textId="1B57EF57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1.9 (1.5 - 2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0756A" w14:textId="7DA13D02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1.7 (1.2 - 2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56655" w14:textId="1822E651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0.0 (0.0 - 1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3AA69" w14:textId="77B73AD9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0.1 (0.0 - 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D6EB0" w14:textId="47E15BFC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1.8 (1.1 - 2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C2908" w14:textId="334B5664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1.6 (0.8 - 2.8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F029B" w14:textId="22178422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1.0 (0.0 - 5.4)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3C0F7" w14:textId="371F3B18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1.3 (0.3 - 3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E703D" w14:textId="3C1BFC9F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2.1 (0.8 - 4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4A9F4" w14:textId="48185B65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2.2 (0.6 - 5.6)</w:t>
            </w:r>
          </w:p>
        </w:tc>
      </w:tr>
      <w:tr w:rsidR="005D2870" w:rsidRPr="00DB22DD" w14:paraId="35465EE8" w14:textId="77777777" w:rsidTr="00BD45D3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CD4C7" w14:textId="77777777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DB22DD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65-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BB6A6" w14:textId="14E5CA65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0.3 (0.1 - 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AEEC6" w14:textId="5B8FCF23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0.2 (0.1 - 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6EE10" w14:textId="20605F81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1.2 (0.9 - 1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77DE7" w14:textId="29C01A05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0.4 (0.2 - 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5F98F" w14:textId="73858CB4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0.4 (0.0 - 2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3C7BB" w14:textId="24AB5E70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0.0 (0.0 - 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21040" w14:textId="48CD3847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1.0 (0.4 - 2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62D63" w14:textId="65BF7679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0.2 (0.0 - 1.1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7E30B" w14:textId="5B2ADEB6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0.0 (0.0 - 4.1)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DD9B1" w14:textId="4E48677F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1.0 (0.1 - 3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513B9" w14:textId="76D7100E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1.8 (0.6 - 4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2716D" w14:textId="330C8C99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1.2 (0.1 - 4.3)</w:t>
            </w:r>
          </w:p>
        </w:tc>
      </w:tr>
      <w:tr w:rsidR="005D2870" w:rsidRPr="00DB22DD" w14:paraId="297E7F60" w14:textId="77777777" w:rsidTr="00BD45D3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3AADE" w14:textId="77777777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DB22DD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70-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EF683" w14:textId="0EE58590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0.7 (0.2 - 1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40710" w14:textId="6D083521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0.0 (0.0 - 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FB3E0" w14:textId="504E4E2A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0.5 (0.3 - 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461A7" w14:textId="59602B0F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0.8 (0.4 - 1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3363C" w14:textId="73254B87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1.2 (0.1 - 5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46B38" w14:textId="4A411841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0.0 (0.0 - 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231DE" w14:textId="11995AEB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0.5 (0.1 - 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FC221" w14:textId="47C63B85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0.6 (0.1 - 2.1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73378" w14:textId="0DF2BECB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0.0 (0.0 - 4.3)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E675F" w14:textId="4A59A2D9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0.0 (0.0 - 2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08D1E" w14:textId="20877C0E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0.5 (0.0 - 2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27710" w14:textId="3BBEA40C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1.4 (0.2 - 5.0)</w:t>
            </w:r>
          </w:p>
        </w:tc>
      </w:tr>
      <w:tr w:rsidR="005D2870" w:rsidRPr="00DB22DD" w14:paraId="22CFBD1C" w14:textId="77777777" w:rsidTr="00BD45D3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94230" w14:textId="77777777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DB22DD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75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D341C" w14:textId="1F045141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1.0 (0.4 - 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4D5A3" w14:textId="43194867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0.4 (0.2 - 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4A249" w14:textId="388AFEC5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0.9 (0.6 - 1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29CB7" w14:textId="46E967F9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1.3 (0.8 - 2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2FC4A" w14:textId="45281E4D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0.0 (0.0 - 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55442" w14:textId="5C5A3084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0.2 (0.0 - 1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E5CB8" w14:textId="36ACC499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0.6 (0.2 - 1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7B22B" w14:textId="7DE345B0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0.3 (0.0 - 1.5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B05B8" w14:textId="6A2544BA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2.7 (0.6 - 7.9)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7457A" w14:textId="1D04AD9A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0.9 (0.1 - 3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126CC" w14:textId="16477E31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1.5 (0.5 - 3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A32E7" w14:textId="375F51F8" w:rsidR="005D2870" w:rsidRPr="00DB22DD" w:rsidRDefault="005D2870" w:rsidP="001766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5D2870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2.9 (1.2 - 6.1)</w:t>
            </w:r>
          </w:p>
        </w:tc>
      </w:tr>
    </w:tbl>
    <w:p w14:paraId="3E101900" w14:textId="30728401" w:rsidR="00D17CB2" w:rsidRDefault="0034553D">
      <w:r>
        <w:t>ASR</w:t>
      </w:r>
      <w:r w:rsidR="00E21CF4">
        <w:t xml:space="preserve">: </w:t>
      </w:r>
      <w:r w:rsidR="00D17CB2">
        <w:t xml:space="preserve">Age-specific </w:t>
      </w:r>
      <w:r w:rsidR="00C225E2">
        <w:t>rates; CI</w:t>
      </w:r>
      <w:r w:rsidR="007F52A1">
        <w:t>: Confidence Interval</w:t>
      </w:r>
    </w:p>
    <w:sectPr w:rsidR="00D17CB2" w:rsidSect="00DB22D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2DD"/>
    <w:rsid w:val="00006074"/>
    <w:rsid w:val="0001544D"/>
    <w:rsid w:val="0010727C"/>
    <w:rsid w:val="001408D1"/>
    <w:rsid w:val="00176609"/>
    <w:rsid w:val="00195D28"/>
    <w:rsid w:val="001B235C"/>
    <w:rsid w:val="001C461F"/>
    <w:rsid w:val="00266BA3"/>
    <w:rsid w:val="002D5551"/>
    <w:rsid w:val="0034553D"/>
    <w:rsid w:val="003C4B79"/>
    <w:rsid w:val="00412887"/>
    <w:rsid w:val="00504C2E"/>
    <w:rsid w:val="005D2870"/>
    <w:rsid w:val="0061329F"/>
    <w:rsid w:val="0063738C"/>
    <w:rsid w:val="006A0160"/>
    <w:rsid w:val="007F52A1"/>
    <w:rsid w:val="008A30CC"/>
    <w:rsid w:val="00A2602B"/>
    <w:rsid w:val="00B42B60"/>
    <w:rsid w:val="00BC1368"/>
    <w:rsid w:val="00BD45D3"/>
    <w:rsid w:val="00BF5773"/>
    <w:rsid w:val="00C225E2"/>
    <w:rsid w:val="00C23BDC"/>
    <w:rsid w:val="00CE7904"/>
    <w:rsid w:val="00D17CB2"/>
    <w:rsid w:val="00D37230"/>
    <w:rsid w:val="00DB22DD"/>
    <w:rsid w:val="00DC64E5"/>
    <w:rsid w:val="00E21CF4"/>
    <w:rsid w:val="00EA62DF"/>
    <w:rsid w:val="00EA642D"/>
    <w:rsid w:val="00F50926"/>
    <w:rsid w:val="00FE3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DDE886F"/>
  <w15:chartTrackingRefBased/>
  <w15:docId w15:val="{2D8660E2-4941-4460-80AD-C184FA527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B235C"/>
    <w:pPr>
      <w:spacing w:after="0" w:line="240" w:lineRule="auto"/>
    </w:pPr>
    <w:rPr>
      <w:rFonts w:ascii="Arial" w:hAnsi="Arial"/>
      <w:b/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3937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8EF993-10A7-4B18-A8A9-8AB423CDBC33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d400387a-212f-43ea-ac7f-77aa12d7977e}" enabled="0" method="" siteId="{d400387a-212f-43ea-ac7f-77aa12d7977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74</Words>
  <Characters>3278</Characters>
  <Application>Microsoft Office Word</Application>
  <DocSecurity>0</DocSecurity>
  <Lines>27</Lines>
  <Paragraphs>7</Paragraphs>
  <ScaleCrop>false</ScaleCrop>
  <Company>HP Inc.</Company>
  <LinksUpToDate>false</LinksUpToDate>
  <CharactersWithSpaces>3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e Metekoua</dc:creator>
  <cp:keywords/>
  <dc:description/>
  <cp:lastModifiedBy>Carole Metekoua</cp:lastModifiedBy>
  <cp:revision>4</cp:revision>
  <cp:lastPrinted>2024-01-31T06:22:00Z</cp:lastPrinted>
  <dcterms:created xsi:type="dcterms:W3CDTF">2024-11-26T06:55:00Z</dcterms:created>
  <dcterms:modified xsi:type="dcterms:W3CDTF">2024-11-26T06:57:00Z</dcterms:modified>
</cp:coreProperties>
</file>